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5AC" w:rsidRDefault="00115925" w:rsidP="005E35AC">
      <w:pPr>
        <w:spacing w:line="480" w:lineRule="auto"/>
        <w:rPr>
          <w:rFonts w:ascii="Times New Roman" w:eastAsia="宋体" w:hAnsi="Times New Roman" w:cs="Times New Roman" w:hint="eastAsia"/>
          <w:b/>
          <w:color w:val="000000"/>
          <w:sz w:val="32"/>
          <w:szCs w:val="32"/>
        </w:rPr>
      </w:pPr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A Novel Minimally Invasive OFM Technique with </w:t>
      </w:r>
      <w:proofErr w:type="spellStart"/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>Orthotopic</w:t>
      </w:r>
      <w:proofErr w:type="spellEnd"/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 Transplantation of </w:t>
      </w:r>
      <w:proofErr w:type="spellStart"/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>hUC</w:t>
      </w:r>
      <w:proofErr w:type="spellEnd"/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-MSCs and </w:t>
      </w:r>
      <w:r w:rsidRPr="00115925">
        <w:rPr>
          <w:rFonts w:ascii="Times New Roman" w:eastAsia="宋体" w:hAnsi="Times New Roman" w:cs="Times New Roman"/>
          <w:b/>
          <w:i/>
          <w:color w:val="000000"/>
          <w:sz w:val="32"/>
          <w:szCs w:val="32"/>
        </w:rPr>
        <w:t>in vivo</w:t>
      </w:r>
      <w:r w:rsidRPr="00115925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 Monitoring of Liver Metabolic Microenvironment in Liver Fibrosis Treatment</w:t>
      </w:r>
    </w:p>
    <w:p w:rsidR="00D81622" w:rsidRPr="005E35AC" w:rsidRDefault="00D81622" w:rsidP="005E35AC">
      <w:pPr>
        <w:spacing w:line="480" w:lineRule="auto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bookmarkStart w:id="0" w:name="_GoBack"/>
      <w:bookmarkEnd w:id="0"/>
    </w:p>
    <w:p w:rsidR="005E35AC" w:rsidRPr="005E35AC" w:rsidRDefault="005E35AC" w:rsidP="005E35AC">
      <w:pPr>
        <w:spacing w:line="48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proofErr w:type="spellStart"/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ui</w:t>
      </w:r>
      <w:proofErr w:type="spellEnd"/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Yang</w:t>
      </w:r>
      <w:r w:rsidRPr="005E35AC"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1</w:t>
      </w:r>
      <w:r w:rsidRPr="005E35AC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, </w:t>
      </w:r>
      <w:proofErr w:type="spellStart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>Yuanyuan</w:t>
      </w:r>
      <w:proofErr w:type="spellEnd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Xie</w:t>
      </w:r>
      <w:r w:rsidRPr="005E35AC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E35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>Tuo</w:t>
      </w:r>
      <w:proofErr w:type="spellEnd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</w:t>
      </w:r>
      <w:r w:rsidRPr="005E35A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</w:rPr>
        <w:t>2</w:t>
      </w:r>
      <w:r w:rsidRPr="005E35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>Shuo</w:t>
      </w:r>
      <w:proofErr w:type="spellEnd"/>
      <w:r w:rsidRPr="005E35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u</w:t>
      </w:r>
      <w:r w:rsidRPr="005E35A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</w:rPr>
        <w:t>1</w:t>
      </w:r>
      <w:r w:rsidRPr="005E35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5E35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heng Zeng</w:t>
      </w:r>
      <w:r w:rsidRPr="005E35A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</w:rPr>
        <w:t>1</w:t>
      </w:r>
      <w:r w:rsidRPr="005E35A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, </w:t>
      </w:r>
      <w:r w:rsidRPr="005E35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in Wang</w:t>
      </w:r>
      <w:r w:rsidRPr="005E35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proofErr w:type="gramStart"/>
      <w:r w:rsidRPr="005E35A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,</w:t>
      </w:r>
      <w:r w:rsidRPr="005E35A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</w:rPr>
        <w:t>1</w:t>
      </w:r>
      <w:proofErr w:type="gramEnd"/>
    </w:p>
    <w:p w:rsidR="005E35AC" w:rsidRPr="005E35AC" w:rsidRDefault="005E35AC" w:rsidP="005E35A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</w:pPr>
      <w:r w:rsidRPr="005E35AC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vertAlign w:val="superscript"/>
        </w:rPr>
        <w:t>1</w:t>
      </w:r>
      <w:r w:rsidRPr="005E35AC">
        <w:rPr>
          <w:rFonts w:ascii="Times New Roman" w:eastAsia="宋体" w:hAnsi="Times New Roman" w:cs="Times New Roman"/>
          <w:color w:val="000000"/>
          <w:sz w:val="24"/>
          <w:szCs w:val="24"/>
        </w:rPr>
        <w:t>Center for Clinic Stem Cell Research, the Affiliated Drum Tower Hospital of Nanjing University Medical School, Nanjing, Jiangsu, 210008, China</w:t>
      </w:r>
    </w:p>
    <w:p w:rsidR="005E35AC" w:rsidRPr="005E35AC" w:rsidRDefault="005E35AC" w:rsidP="005E35AC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 w:rsidRPr="005E35AC">
        <w:rPr>
          <w:rFonts w:ascii="Times New Roman" w:eastAsia="宋体" w:hAnsi="Times New Roman" w:cs="Times New Roman" w:hint="eastAsia"/>
          <w:bCs/>
          <w:color w:val="000000"/>
          <w:sz w:val="24"/>
          <w:szCs w:val="24"/>
          <w:vertAlign w:val="superscript"/>
        </w:rPr>
        <w:t>2</w:t>
      </w:r>
      <w:r w:rsidRPr="005E35AC">
        <w:rPr>
          <w:rFonts w:ascii="Times New Roman" w:eastAsia="宋体" w:hAnsi="Times New Roman" w:cs="Times New Roman"/>
          <w:color w:val="000000"/>
          <w:sz w:val="24"/>
          <w:szCs w:val="24"/>
        </w:rPr>
        <w:t>Department of Nuclear Medicine,</w:t>
      </w:r>
      <w:r w:rsidRPr="005E35A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5E35AC">
        <w:rPr>
          <w:rFonts w:ascii="Times New Roman" w:eastAsia="宋体" w:hAnsi="Times New Roman" w:cs="Times New Roman"/>
          <w:color w:val="000000"/>
          <w:sz w:val="24"/>
          <w:szCs w:val="24"/>
        </w:rPr>
        <w:t>Peking Union Medical College Hospital, Beijing, 100730, China.</w:t>
      </w:r>
      <w:proofErr w:type="gramEnd"/>
    </w:p>
    <w:p w:rsidR="005E35AC" w:rsidRPr="005E35AC" w:rsidRDefault="005E35AC" w:rsidP="005E35AC">
      <w:pPr>
        <w:spacing w:line="48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perscript"/>
        </w:rPr>
        <w:t>*</w:t>
      </w:r>
      <w:r w:rsidRPr="005E35AC">
        <w:rPr>
          <w:rFonts w:ascii="Calibri" w:eastAsia="宋体" w:hAnsi="Calibri" w:cs="Times New Roman"/>
        </w:rPr>
        <w:t xml:space="preserve"> </w:t>
      </w:r>
      <w:r w:rsidRPr="005E35A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orrespondence:</w:t>
      </w:r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Bin Wang, Ph.D., 321 </w:t>
      </w:r>
      <w:proofErr w:type="spellStart"/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Zhongshan</w:t>
      </w:r>
      <w:proofErr w:type="spellEnd"/>
      <w:r w:rsidRPr="005E35AC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Road, Nanjing 210008, China. Telephone: 86-25-68182508; e-mail: </w:t>
      </w:r>
      <w:hyperlink r:id="rId7" w:history="1">
        <w:r w:rsidRPr="005E35AC">
          <w:rPr>
            <w:rFonts w:ascii="Times New Roman" w:eastAsia="宋体" w:hAnsi="Times New Roman" w:cs="Times New Roman"/>
            <w:bCs/>
            <w:color w:val="0000FF"/>
            <w:sz w:val="24"/>
            <w:szCs w:val="24"/>
            <w:u w:val="single"/>
          </w:rPr>
          <w:t>wangbin022800@126.com</w:t>
        </w:r>
      </w:hyperlink>
      <w:r w:rsidRPr="005E35AC"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.</w:t>
      </w:r>
    </w:p>
    <w:p w:rsidR="00A476B8" w:rsidRPr="001D5459" w:rsidRDefault="00A476B8" w:rsidP="00A476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76B8" w:rsidRDefault="00A476B8" w:rsidP="00A476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A476B8" w:rsidRDefault="00A476B8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C81009" w:rsidRDefault="00C81009" w:rsidP="004F4F52">
      <w:pPr>
        <w:jc w:val="center"/>
      </w:pPr>
    </w:p>
    <w:p w:rsidR="00042027" w:rsidRDefault="0026265B" w:rsidP="004F4F52">
      <w:pPr>
        <w:jc w:val="center"/>
      </w:pPr>
      <w:r>
        <w:rPr>
          <w:noProof/>
        </w:rPr>
        <w:lastRenderedPageBreak/>
        <w:drawing>
          <wp:inline distT="0" distB="0" distL="0" distR="0" wp14:anchorId="50100542" wp14:editId="11A68EF8">
            <wp:extent cx="5274310" cy="5344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CDA" w:rsidRPr="00E33CDA" w:rsidRDefault="00E33CDA" w:rsidP="008D321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E33CDA">
        <w:rPr>
          <w:rFonts w:ascii="Times New Roman" w:hAnsi="Times New Roman" w:cs="Times New Roman"/>
          <w:b/>
          <w:sz w:val="24"/>
          <w:szCs w:val="24"/>
        </w:rPr>
        <w:t>Supplementary</w:t>
      </w:r>
      <w:r w:rsidR="005E35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42027" w:rsidRPr="001641D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E35A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42027" w:rsidRPr="001641D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D32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characteritics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>-MSCs.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3CDA">
        <w:rPr>
          <w:rFonts w:ascii="Times New Roman" w:eastAsia="宋体" w:hAnsi="Times New Roman" w:cs="Times New Roman"/>
          <w:b/>
          <w:sz w:val="24"/>
          <w:szCs w:val="24"/>
        </w:rPr>
        <w:t>A.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Morphology of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>-MSCs at passage 4.</w:t>
      </w:r>
      <w:proofErr w:type="gramEnd"/>
      <w:r w:rsidRPr="00E33CD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3CDA">
        <w:rPr>
          <w:rFonts w:ascii="Times New Roman" w:eastAsia="宋体" w:hAnsi="Times New Roman" w:cs="Times New Roman"/>
          <w:b/>
          <w:sz w:val="24"/>
          <w:szCs w:val="24"/>
        </w:rPr>
        <w:t>B.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Surface markers of 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 xml:space="preserve">the isolated and 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cultured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-MSCs were 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>detected using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ﬂow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cytometr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>y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 xml:space="preserve">More than 95%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-MSCs 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>expressed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4251" w:rsidRPr="00B14251">
        <w:rPr>
          <w:rFonts w:ascii="Times New Roman" w:eastAsia="宋体" w:hAnsi="Times New Roman" w:cs="Times New Roman" w:hint="eastAsia"/>
          <w:sz w:val="24"/>
          <w:szCs w:val="24"/>
        </w:rPr>
        <w:t>CD73, CD90</w:t>
      </w:r>
      <w:r w:rsidR="00B1425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B14251" w:rsidRPr="00B14251">
        <w:rPr>
          <w:rFonts w:ascii="Times New Roman" w:eastAsia="宋体" w:hAnsi="Times New Roman" w:cs="Times New Roman" w:hint="eastAsia"/>
          <w:sz w:val="24"/>
          <w:szCs w:val="24"/>
        </w:rPr>
        <w:t>CD105, and CD29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, but 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>not</w:t>
      </w:r>
      <w:r w:rsidRPr="00E33C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4080B" w:rsidRPr="0094080B">
        <w:rPr>
          <w:rFonts w:ascii="Times New Roman" w:eastAsia="宋体" w:hAnsi="Times New Roman" w:cs="Times New Roman"/>
          <w:sz w:val="24"/>
          <w:szCs w:val="24"/>
        </w:rPr>
        <w:t>CD34, CD45, CD117, and HLA-DR</w:t>
      </w:r>
      <w:r w:rsidRPr="00E33CDA">
        <w:rPr>
          <w:rFonts w:ascii="Times New Roman" w:eastAsia="宋体" w:hAnsi="Times New Roman" w:cs="Times New Roman"/>
          <w:sz w:val="24"/>
          <w:szCs w:val="24"/>
        </w:rPr>
        <w:t>.</w:t>
      </w:r>
      <w:r w:rsidRPr="00E33CD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33CDA">
        <w:rPr>
          <w:rFonts w:ascii="Times New Roman" w:eastAsia="宋体" w:hAnsi="Times New Roman" w:cs="Times New Roman"/>
          <w:b/>
          <w:sz w:val="24"/>
          <w:szCs w:val="24"/>
        </w:rPr>
        <w:t>C.</w:t>
      </w:r>
      <w:r w:rsidRPr="00E33C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E33CDA">
        <w:rPr>
          <w:rFonts w:ascii="Times New Roman" w:eastAsia="宋体" w:hAnsi="Times New Roman" w:cs="Times New Roman"/>
          <w:sz w:val="24"/>
          <w:szCs w:val="24"/>
        </w:rPr>
        <w:t>Fluorescence image of CM-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Dil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 xml:space="preserve">-labeled </w:t>
      </w:r>
      <w:proofErr w:type="spellStart"/>
      <w:r w:rsidRPr="00E33CDA">
        <w:rPr>
          <w:rFonts w:ascii="Times New Roman" w:eastAsia="宋体" w:hAnsi="Times New Roman" w:cs="Times New Roman"/>
          <w:sz w:val="24"/>
          <w:szCs w:val="24"/>
        </w:rPr>
        <w:t>hUC</w:t>
      </w:r>
      <w:proofErr w:type="spellEnd"/>
      <w:r w:rsidRPr="00E33CDA">
        <w:rPr>
          <w:rFonts w:ascii="Times New Roman" w:eastAsia="宋体" w:hAnsi="Times New Roman" w:cs="Times New Roman"/>
          <w:sz w:val="24"/>
          <w:szCs w:val="24"/>
        </w:rPr>
        <w:t>-MSCs.</w:t>
      </w:r>
    </w:p>
    <w:p w:rsidR="00EA57C9" w:rsidRDefault="00EA57C9" w:rsidP="00EC7AB9">
      <w:pPr>
        <w:pStyle w:val="a8"/>
        <w:jc w:val="center"/>
        <w:rPr>
          <w:rFonts w:ascii="Times New Roman" w:hAnsi="Times New Roman" w:cs="Times New Roman"/>
          <w:sz w:val="24"/>
          <w:szCs w:val="24"/>
        </w:rPr>
      </w:pPr>
    </w:p>
    <w:p w:rsidR="00EC7AB9" w:rsidRDefault="00750F12" w:rsidP="00EC7AB9">
      <w:pPr>
        <w:jc w:val="center"/>
      </w:pPr>
      <w:r w:rsidRPr="00750F12">
        <w:rPr>
          <w:noProof/>
        </w:rPr>
        <w:lastRenderedPageBreak/>
        <w:drawing>
          <wp:inline distT="0" distB="0" distL="0" distR="0" wp14:anchorId="0C60622C" wp14:editId="68A2DAE5">
            <wp:extent cx="3005486" cy="2958860"/>
            <wp:effectExtent l="0" t="0" r="0" b="0"/>
            <wp:docPr id="1029" name="Picture 5" descr="C:\Users\YL\AppData\Local\Temp\copy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C:\Users\YL\AppData\Local\Temp\copypict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2"/>
                    <a:stretch/>
                  </pic:blipFill>
                  <pic:spPr bwMode="auto">
                    <a:xfrm>
                      <a:off x="0" y="0"/>
                      <a:ext cx="3006746" cy="296010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8D3210" w:rsidRPr="00815626" w:rsidRDefault="008D3210" w:rsidP="008D3210">
      <w:pPr>
        <w:pStyle w:val="a8"/>
        <w:rPr>
          <w:rFonts w:ascii="Times New Roman" w:hAnsi="Times New Roman" w:cs="Times New Roman"/>
          <w:sz w:val="24"/>
          <w:szCs w:val="24"/>
        </w:rPr>
      </w:pPr>
      <w:proofErr w:type="gramStart"/>
      <w:r w:rsidRPr="008156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proofErr w:type="gramEnd"/>
      <w:r w:rsidRPr="00815626">
        <w:rPr>
          <w:rFonts w:ascii="Times New Roman" w:hAnsi="Times New Roman" w:cs="Times New Roman"/>
          <w:sz w:val="24"/>
          <w:szCs w:val="24"/>
        </w:rPr>
        <w:t xml:space="preserve"> PCA analysis of livers obtained from control and OFM groups based on </w:t>
      </w:r>
      <w:proofErr w:type="spellStart"/>
      <w:r w:rsidRPr="00815626">
        <w:rPr>
          <w:rFonts w:ascii="Times New Roman" w:hAnsi="Times New Roman" w:cs="Times New Roman"/>
          <w:sz w:val="24"/>
          <w:szCs w:val="24"/>
        </w:rPr>
        <w:t>metabolomic</w:t>
      </w:r>
      <w:proofErr w:type="spellEnd"/>
      <w:r w:rsidRPr="00815626">
        <w:rPr>
          <w:rFonts w:ascii="Times New Roman" w:hAnsi="Times New Roman" w:cs="Times New Roman"/>
          <w:sz w:val="24"/>
          <w:szCs w:val="24"/>
        </w:rPr>
        <w:t xml:space="preserve"> analysis.</w:t>
      </w:r>
    </w:p>
    <w:p w:rsidR="00750F12" w:rsidRPr="008D3210" w:rsidRDefault="00750F12" w:rsidP="00EC7AB9">
      <w:pPr>
        <w:jc w:val="center"/>
      </w:pPr>
    </w:p>
    <w:sectPr w:rsidR="00750F12" w:rsidRPr="008D3210" w:rsidSect="00DF7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8F6" w:rsidRDefault="006868F6" w:rsidP="004F4F52">
      <w:r>
        <w:separator/>
      </w:r>
    </w:p>
  </w:endnote>
  <w:endnote w:type="continuationSeparator" w:id="0">
    <w:p w:rsidR="006868F6" w:rsidRDefault="006868F6" w:rsidP="004F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AdvOTd3a5f740+f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8F6" w:rsidRDefault="006868F6" w:rsidP="004F4F52">
      <w:r>
        <w:separator/>
      </w:r>
    </w:p>
  </w:footnote>
  <w:footnote w:type="continuationSeparator" w:id="0">
    <w:p w:rsidR="006868F6" w:rsidRDefault="006868F6" w:rsidP="004F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6315"/>
    <w:rsid w:val="00042027"/>
    <w:rsid w:val="00053B8C"/>
    <w:rsid w:val="000548EF"/>
    <w:rsid w:val="000F48BA"/>
    <w:rsid w:val="00115925"/>
    <w:rsid w:val="001641DE"/>
    <w:rsid w:val="001A13FD"/>
    <w:rsid w:val="001A4A2F"/>
    <w:rsid w:val="001B0E0B"/>
    <w:rsid w:val="001D34A6"/>
    <w:rsid w:val="001D5459"/>
    <w:rsid w:val="00224AE9"/>
    <w:rsid w:val="002375B1"/>
    <w:rsid w:val="002419B5"/>
    <w:rsid w:val="00243809"/>
    <w:rsid w:val="0026265B"/>
    <w:rsid w:val="00283343"/>
    <w:rsid w:val="00285B07"/>
    <w:rsid w:val="002B4ADE"/>
    <w:rsid w:val="002D3DCF"/>
    <w:rsid w:val="002D6259"/>
    <w:rsid w:val="003855DF"/>
    <w:rsid w:val="00404A0E"/>
    <w:rsid w:val="00426C76"/>
    <w:rsid w:val="00472967"/>
    <w:rsid w:val="00493C49"/>
    <w:rsid w:val="004B34B0"/>
    <w:rsid w:val="004F4F52"/>
    <w:rsid w:val="004F59F8"/>
    <w:rsid w:val="00525B36"/>
    <w:rsid w:val="00540071"/>
    <w:rsid w:val="005461C8"/>
    <w:rsid w:val="0055708E"/>
    <w:rsid w:val="00563233"/>
    <w:rsid w:val="005770F9"/>
    <w:rsid w:val="00594819"/>
    <w:rsid w:val="005E35AC"/>
    <w:rsid w:val="005E4488"/>
    <w:rsid w:val="005E783F"/>
    <w:rsid w:val="00601868"/>
    <w:rsid w:val="00614E26"/>
    <w:rsid w:val="00623F8F"/>
    <w:rsid w:val="00634377"/>
    <w:rsid w:val="006669A2"/>
    <w:rsid w:val="006868F6"/>
    <w:rsid w:val="006A44C5"/>
    <w:rsid w:val="006B36CE"/>
    <w:rsid w:val="006C6E77"/>
    <w:rsid w:val="007165D4"/>
    <w:rsid w:val="00750F12"/>
    <w:rsid w:val="0077362A"/>
    <w:rsid w:val="00775B4D"/>
    <w:rsid w:val="007A389B"/>
    <w:rsid w:val="007A53E7"/>
    <w:rsid w:val="007E28C4"/>
    <w:rsid w:val="008D3210"/>
    <w:rsid w:val="00906315"/>
    <w:rsid w:val="0094080B"/>
    <w:rsid w:val="009823A9"/>
    <w:rsid w:val="009927DD"/>
    <w:rsid w:val="009A34C5"/>
    <w:rsid w:val="009E6E71"/>
    <w:rsid w:val="009F2C24"/>
    <w:rsid w:val="00A20E0B"/>
    <w:rsid w:val="00A407BB"/>
    <w:rsid w:val="00A476B8"/>
    <w:rsid w:val="00A53949"/>
    <w:rsid w:val="00A60C96"/>
    <w:rsid w:val="00A7553F"/>
    <w:rsid w:val="00AB4684"/>
    <w:rsid w:val="00AE0FCD"/>
    <w:rsid w:val="00AF58BC"/>
    <w:rsid w:val="00B14251"/>
    <w:rsid w:val="00B20BCC"/>
    <w:rsid w:val="00B21963"/>
    <w:rsid w:val="00B31420"/>
    <w:rsid w:val="00B52980"/>
    <w:rsid w:val="00BB77DF"/>
    <w:rsid w:val="00BC06D9"/>
    <w:rsid w:val="00BC4941"/>
    <w:rsid w:val="00BE12CE"/>
    <w:rsid w:val="00C25F61"/>
    <w:rsid w:val="00C72977"/>
    <w:rsid w:val="00C81009"/>
    <w:rsid w:val="00CD5EA3"/>
    <w:rsid w:val="00D56761"/>
    <w:rsid w:val="00D81622"/>
    <w:rsid w:val="00D95775"/>
    <w:rsid w:val="00DE1952"/>
    <w:rsid w:val="00DF76F3"/>
    <w:rsid w:val="00E32EC9"/>
    <w:rsid w:val="00E33CDA"/>
    <w:rsid w:val="00EA57C9"/>
    <w:rsid w:val="00EB30B4"/>
    <w:rsid w:val="00EC7AB9"/>
    <w:rsid w:val="00EF400F"/>
    <w:rsid w:val="00F0195F"/>
    <w:rsid w:val="00F35099"/>
    <w:rsid w:val="00F51089"/>
    <w:rsid w:val="00FE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9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4F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4F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4F5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476B8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EA57C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3B8C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6B36CE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C81009"/>
    <w:rPr>
      <w:rFonts w:ascii="AdvOTd3a5f740+fb" w:hAnsi="AdvOTd3a5f740+fb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4F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4F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4F5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476B8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EA57C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053B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1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wangbin022800@126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3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YL</cp:lastModifiedBy>
  <cp:revision>72</cp:revision>
  <dcterms:created xsi:type="dcterms:W3CDTF">2018-02-05T02:51:00Z</dcterms:created>
  <dcterms:modified xsi:type="dcterms:W3CDTF">2021-08-28T09:41:00Z</dcterms:modified>
</cp:coreProperties>
</file>